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72" w:type="dxa"/>
        <w:tblInd w:w="-567" w:type="dxa"/>
        <w:tblLook w:val="04A0"/>
      </w:tblPr>
      <w:tblGrid>
        <w:gridCol w:w="2354"/>
        <w:gridCol w:w="2324"/>
        <w:gridCol w:w="828"/>
        <w:gridCol w:w="731"/>
        <w:gridCol w:w="2410"/>
        <w:gridCol w:w="2150"/>
      </w:tblGrid>
      <w:tr w:rsidR="00BE3690" w:rsidRPr="004D194D" w:rsidTr="00072338">
        <w:trPr>
          <w:trHeight w:val="284"/>
        </w:trPr>
        <w:tc>
          <w:tcPr>
            <w:tcW w:w="1037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8EE" w:rsidRPr="008D5861" w:rsidRDefault="00A87F89" w:rsidP="00EB38E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 1</w:t>
            </w:r>
            <w:r w:rsidR="00EB38EE" w:rsidRPr="008D5861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EB38EE" w:rsidRPr="008D5861" w:rsidRDefault="00C738C2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: Cox proportional hazards regression model for overall survival and lung cancer-specific survival in patients with stage </w:t>
            </w:r>
            <w:proofErr w:type="spellStart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pN2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 status </w:t>
            </w:r>
            <w:proofErr w:type="spellStart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B38EE" w:rsidRPr="008D5861" w:rsidRDefault="00EB38EE" w:rsidP="00EB38EE">
            <w:pPr>
              <w:rPr>
                <w:sz w:val="24"/>
                <w:szCs w:val="24"/>
              </w:rPr>
            </w:pPr>
            <w:r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bookmarkStart w:id="0" w:name="OLE_LINK46"/>
            <w:bookmarkStart w:id="1" w:name="OLE_LINK47"/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, Non-small cell lung cancer.</w:t>
            </w:r>
            <w:r w:rsidRPr="008D5861"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, Not Otherwise Specified.</w:t>
            </w:r>
            <w:bookmarkEnd w:id="0"/>
            <w:bookmarkEnd w:id="1"/>
          </w:p>
          <w:p w:rsidR="00EB38EE" w:rsidRPr="008D5861" w:rsidRDefault="00EB38EE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B38EE" w:rsidRPr="008D5861" w:rsidRDefault="005E18A1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: Cox proportional hazards regression model for overall survival and lung cancer-specific survival in patients with stage </w:t>
            </w:r>
            <w:proofErr w:type="spellStart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pN2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 status </w:t>
            </w:r>
            <w:proofErr w:type="spellStart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. (No. of positive lymph nodes in two categories)</w:t>
            </w:r>
          </w:p>
          <w:p w:rsidR="00EB38EE" w:rsidRPr="008D5861" w:rsidRDefault="00EB38EE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, Non-small cell lung cancer.</w:t>
            </w:r>
            <w:r w:rsidRPr="008D5861"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, Not Otherwise Specified.</w:t>
            </w:r>
          </w:p>
          <w:p w:rsidR="00EB38EE" w:rsidRPr="008D5861" w:rsidRDefault="00EB38EE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B38EE" w:rsidRPr="008D5861" w:rsidRDefault="00DC021E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: Baseline characteristics of Patients with </w:t>
            </w:r>
            <w:proofErr w:type="spellStart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 in overall survival analysis.</w:t>
            </w:r>
          </w:p>
          <w:p w:rsidR="00EB38EE" w:rsidRPr="008D5861" w:rsidRDefault="00EB38EE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8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*: </w:t>
            </w:r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4, 5, 6,</w:t>
            </w:r>
            <w:r w:rsidRPr="008D58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≥</w:t>
            </w:r>
            <w:r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7, these four </w:t>
            </w:r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categoric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 variables were designed for the right two columns.</w:t>
            </w:r>
          </w:p>
          <w:p w:rsidR="00EB38EE" w:rsidRPr="008D5861" w:rsidRDefault="00EB38EE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, Non-small cell lung cancer.</w:t>
            </w:r>
            <w:r w:rsidRPr="008D5861"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, Not Otherwise Specified.</w:t>
            </w:r>
          </w:p>
          <w:p w:rsidR="00EB38EE" w:rsidRPr="008D5861" w:rsidRDefault="00EB38EE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B38EE" w:rsidRPr="008D5861" w:rsidRDefault="00F574A4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: Baseline characteristics of Patients with </w:t>
            </w:r>
            <w:proofErr w:type="spellStart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proofErr w:type="spellEnd"/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EB38EE" w:rsidRPr="008D5861">
              <w:rPr>
                <w:rFonts w:ascii="Times New Roman" w:hAnsi="Times New Roman" w:cs="Times New Roman" w:hint="eastAsia"/>
                <w:sz w:val="24"/>
                <w:szCs w:val="24"/>
              </w:rPr>
              <w:t>lung</w:t>
            </w:r>
            <w:r w:rsidR="00EB38EE"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 cancer-specific survival analysis.</w:t>
            </w:r>
          </w:p>
          <w:p w:rsidR="00EB38EE" w:rsidRPr="008D5861" w:rsidRDefault="00EB38EE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8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*: </w:t>
            </w:r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4, 5, 6,</w:t>
            </w:r>
            <w:r w:rsidRPr="008D5861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≥</w:t>
            </w:r>
            <w:r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7, these four </w:t>
            </w:r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categoric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 variables were designed for the right two columns.</w:t>
            </w:r>
          </w:p>
          <w:p w:rsidR="00EB38EE" w:rsidRPr="008D5861" w:rsidRDefault="00EB38EE" w:rsidP="00EB38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861">
              <w:rPr>
                <w:rFonts w:ascii="Times New Roman" w:hAnsi="Times New Roman" w:cs="Times New Roman"/>
                <w:sz w:val="24"/>
                <w:szCs w:val="24"/>
              </w:rPr>
              <w:t xml:space="preserve">Abbreviations: </w:t>
            </w:r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, Non-small cell lung cancer.</w:t>
            </w:r>
            <w:r w:rsidRPr="008D5861">
              <w:rPr>
                <w:rFonts w:hint="eastAsia"/>
                <w:sz w:val="24"/>
                <w:szCs w:val="24"/>
              </w:rPr>
              <w:t xml:space="preserve"> </w:t>
            </w:r>
            <w:proofErr w:type="spellStart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  <w:proofErr w:type="spellEnd"/>
            <w:r w:rsidRPr="008D5861">
              <w:rPr>
                <w:rFonts w:ascii="Times New Roman" w:hAnsi="Times New Roman" w:cs="Times New Roman"/>
                <w:sz w:val="24"/>
                <w:szCs w:val="24"/>
              </w:rPr>
              <w:t>, Not Otherwise Specified.</w:t>
            </w:r>
          </w:p>
          <w:p w:rsidR="00EB38EE" w:rsidRDefault="00EB38EE" w:rsidP="00EB38EE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GoBack"/>
            <w:bookmarkEnd w:id="2"/>
          </w:p>
          <w:p w:rsidR="00BE3690" w:rsidRPr="004D194D" w:rsidRDefault="007B664D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3740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proofErr w:type="spellStart"/>
            <w:r w:rsidRPr="003740E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BE3690"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proofErr w:type="spellEnd"/>
            <w:r w:rsidR="00BE3690"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: Cox Proportional Hazards Regression Model for Overall Survival and Lung Cancer-Specific Survival in Patients with stage </w:t>
            </w:r>
            <w:proofErr w:type="spellStart"/>
            <w:r w:rsidR="00BE3690"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IIIA</w:t>
            </w:r>
            <w:proofErr w:type="spellEnd"/>
            <w:r w:rsidR="00BE3690"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BE3690"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pN2</w:t>
            </w:r>
            <w:proofErr w:type="spellEnd"/>
            <w:r w:rsidR="00BE3690"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status </w:t>
            </w:r>
            <w:proofErr w:type="spellStart"/>
            <w:r w:rsidR="00BE3690"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NSCLC</w:t>
            </w:r>
            <w:proofErr w:type="spellEnd"/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Lung Cancer-Specific survival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Hazard Ratio (95% CI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Hazard Ratio (95% CI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414(1.287 to 1.553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438(1.299 to 1.59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66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16(0.781 to 1.075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03(0.759 to 1.07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48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27(0.699 to 0.978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19(0.682 to 0.9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33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32(1.202 to 1.449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315(1.188 to 1.45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Primary Sit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48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ain bronch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pper lob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83(0.725 to 1.619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9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4(0.673 to 1.60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59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iddle lob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87(0.753 to 1.872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98(0.67 to 1.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ower lob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23(0.748 to 1.686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74(0.691 to 1.67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5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Overlapping/ lung, </w:t>
            </w: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25(0.644 to 1.631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85(0.597 to 1.62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54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18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n-small cell carcinom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denocarcinoma</w:t>
            </w:r>
            <w:proofErr w:type="spellEnd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47(0.794 to 1.13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47(0.781 to 1.14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8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Squamous</w:t>
            </w:r>
            <w:proofErr w:type="spellEnd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 cell carcinoma, </w:t>
            </w: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33(0.939 to 1.366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1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3(0.92 to 1.38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43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 Large cell carcinoma, </w:t>
            </w: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lastRenderedPageBreak/>
              <w:t>NO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lastRenderedPageBreak/>
              <w:t>1.21(0.894 to 1.637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91(0.861 to 1.64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92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lastRenderedPageBreak/>
              <w:t>Laterality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95(0.907 to 1.092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22(0.923 to 1.13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78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17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≤</w:t>
            </w: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.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.1-5.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48(0.912 to 1.205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67(0.917 to 1.24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0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.1-7.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09(0.941 to 1.306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39(0.954 to 1.35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15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.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26(0.837 to 1.258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63(0.851 to 1.32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89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08(0.616 to 1.34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17(0.608 to 1.38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8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1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2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4(1.07 to 1.437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33(1.048 to 1.44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3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736(1.432 to 2.104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772(1.44 to 2.18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x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39(0.665 to 2.308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347(0.715 to 2.53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56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No. of positive lymph cod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27(0.893 to 1.18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2(0.875 to 1.18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97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96(0.942 to 1.275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5(0.974 to 1.35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02(1.014 to 1.426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32(1.023 to 1.48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28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553(1.29 to 1.868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61(1.319 to 1.96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473(1.188 to 1.825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56(1.236 to 1.96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313(1.006 to 1.714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364(1.013 to 1.83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4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591(1.352 to 1.873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626(1.364 to 1.9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. of unspecifie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24(0.998 to 1.501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64(1.015 to 1.5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36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Surgery typ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obectomy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Pneumonectomy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61(0.914 to 1.232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65(0.904 to 1.25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51</w:t>
            </w: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 xml:space="preserve">Port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4D194D" w:rsidTr="00072338">
        <w:trPr>
          <w:trHeight w:val="284"/>
        </w:trPr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54(0.776 to 0.941)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55(0.769 to 0.95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4D194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4D194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4</w:t>
            </w:r>
          </w:p>
        </w:tc>
      </w:tr>
    </w:tbl>
    <w:p w:rsidR="00BE3690" w:rsidRDefault="00BE3690" w:rsidP="00BE3690">
      <w:pPr>
        <w:rPr>
          <w:sz w:val="24"/>
          <w:szCs w:val="24"/>
        </w:rPr>
      </w:pPr>
    </w:p>
    <w:p w:rsidR="00BE3690" w:rsidRDefault="00BE3690" w:rsidP="00BE369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W w:w="11001" w:type="dxa"/>
        <w:tblInd w:w="-1134" w:type="dxa"/>
        <w:tblLook w:val="04A0"/>
      </w:tblPr>
      <w:tblGrid>
        <w:gridCol w:w="1787"/>
        <w:gridCol w:w="2891"/>
        <w:gridCol w:w="1134"/>
        <w:gridCol w:w="680"/>
        <w:gridCol w:w="2580"/>
        <w:gridCol w:w="1929"/>
      </w:tblGrid>
      <w:tr w:rsidR="00BE3690" w:rsidRPr="00A85DFD" w:rsidTr="00072338">
        <w:trPr>
          <w:trHeight w:val="284"/>
        </w:trPr>
        <w:tc>
          <w:tcPr>
            <w:tcW w:w="11001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E3690" w:rsidRPr="00A85DFD" w:rsidRDefault="007B664D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3740E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Pr="003740E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BE3690"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proofErr w:type="spellEnd"/>
            <w:r w:rsidR="00BE3690"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: Cox Proportional Hazards Regression Model for Overall Survival and Lung Cancer-Specific Survival in Patients with stage </w:t>
            </w:r>
            <w:proofErr w:type="spellStart"/>
            <w:r w:rsidR="00BE3690"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IIIA</w:t>
            </w:r>
            <w:proofErr w:type="spellEnd"/>
            <w:r w:rsidR="00BE3690"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="00BE3690"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pN2</w:t>
            </w:r>
            <w:proofErr w:type="spellEnd"/>
            <w:r w:rsidR="00BE3690"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status </w:t>
            </w:r>
            <w:proofErr w:type="spellStart"/>
            <w:r w:rsidR="00BE3690"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NSCLC</w:t>
            </w:r>
            <w:proofErr w:type="spellEnd"/>
            <w:r w:rsidR="00BE3690"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(No. of positive lymph nodes in two categories)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Lung Cancer-Specific survival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Hazard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Hazard Ratio (95% CI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407 (1.281 to 1.5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428 (1.290 to 1.58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55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09 (0.776 to 1.0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95 (0.753 to 1.06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07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28 (0.699 to 0.9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17 (0.680 to 0.98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31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321 (1.204 to 1.4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316 (1.189 to 1.45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Primary Sit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01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ain bronchu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pper lob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12 (0.745 to 1.6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79 (0.699 to 1.66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3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iddle lob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23 (0.776 to 1.9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42 (0.698 to 1.86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96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ower lob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63 (0.776 to 1.7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26 (0.726 to 1.74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97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Overlapping/ lung, </w:t>
            </w: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61 (0.667 to 1.6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29 (0.625 to 1.69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11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26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n-small cell carcinom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denocarcinoma</w:t>
            </w:r>
            <w:proofErr w:type="spellEnd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47 (0.794 to 1.1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51 (0.785 to 1.15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07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Squamous</w:t>
            </w:r>
            <w:proofErr w:type="spellEnd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 cell carcinoma, </w:t>
            </w: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23 (0.931 to 1.3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25 (0.917 to 1.38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6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 Large cell carcinoma, </w:t>
            </w: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05 (0.891 to 1.6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87 (0.859 to 1.64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99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94 (0.906 to 1.0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20 (0.922 to 1.12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99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53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≤</w:t>
            </w: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.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.1-5.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45 (0.909 to 1.2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64 (0.914 to 1.23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22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.1-7.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15 (0.947 to 1.3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49 (0.963 to 1.37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124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.1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32 (0.842 to 1.2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65 (0.852 to 1.33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82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06 (0.615 to 1.3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12 (0.605 to 1.37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6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1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2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54 (1.082 to 1.4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47 (1.061 to 1.46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7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3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770 (1.461 to 2.1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810 (1.472 to 2.22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x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29 (0.660 to 2.2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340 (0..712 to 2.52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64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No. of positive lymph cod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≤</w:t>
            </w: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gt;3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379 (1.253 to 1.5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415 (1.274 to 1.57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nspecifie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189 (0.980 to 1.4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217 (0.989 to 1.49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63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Surgery typ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obectomy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Pneumonectomy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69 (0.921 to 1.2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75 (0.914 to 1.26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84</w:t>
            </w: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A85DFD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Port 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A85DFD" w:rsidTr="00072338">
        <w:trPr>
          <w:trHeight w:val="284"/>
        </w:trPr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60 (0.781 to 0.9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862 (0.775 to 0.957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A85DFD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A85DFD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6</w:t>
            </w:r>
          </w:p>
        </w:tc>
      </w:tr>
    </w:tbl>
    <w:p w:rsidR="00BE3690" w:rsidRDefault="00BE3690" w:rsidP="00BE3690">
      <w:pPr>
        <w:rPr>
          <w:sz w:val="24"/>
          <w:szCs w:val="24"/>
        </w:rPr>
      </w:pPr>
    </w:p>
    <w:p w:rsidR="00BE3690" w:rsidRDefault="00BE3690" w:rsidP="00BE369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W w:w="11112" w:type="dxa"/>
        <w:tblInd w:w="-1134" w:type="dxa"/>
        <w:tblLook w:val="04A0"/>
      </w:tblPr>
      <w:tblGrid>
        <w:gridCol w:w="2694"/>
        <w:gridCol w:w="1612"/>
        <w:gridCol w:w="1232"/>
        <w:gridCol w:w="923"/>
        <w:gridCol w:w="485"/>
        <w:gridCol w:w="1670"/>
        <w:gridCol w:w="1232"/>
        <w:gridCol w:w="1264"/>
      </w:tblGrid>
      <w:tr w:rsidR="00BE3690" w:rsidRPr="00992E20" w:rsidTr="00072338">
        <w:trPr>
          <w:trHeight w:val="330"/>
        </w:trPr>
        <w:tc>
          <w:tcPr>
            <w:tcW w:w="1111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7B664D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3740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proofErr w:type="spellStart"/>
            <w:r w:rsidRPr="003740E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BE3690"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proofErr w:type="spellEnd"/>
            <w:r w:rsidR="00BE3690"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: Baseline Characteristics of Patients With </w:t>
            </w:r>
            <w:proofErr w:type="spellStart"/>
            <w:r w:rsidR="00BE3690"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NSCLC</w:t>
            </w:r>
            <w:proofErr w:type="spellEnd"/>
            <w:r w:rsidR="00BE3690"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in Overall Survival analysis</w:t>
            </w:r>
          </w:p>
        </w:tc>
      </w:tr>
      <w:tr w:rsidR="00BE3690" w:rsidRPr="00992E20" w:rsidTr="00072338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41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No. of Patients by number of positive lymph nodes (number unspecified excluded)</w:t>
            </w: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992E20">
              <w:rPr>
                <w:rFonts w:ascii="SimSun" w:eastAsia="SimSun" w:hAnsi="SimSun" w:cs="Calibri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3 (n = 203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&gt;3 (n = 115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Demographic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 Port/135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Port/6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P Value for </w:t>
            </w: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χ2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 Port/696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Port/45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P Value for </w:t>
            </w: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χ2</w:t>
            </w:r>
            <w:proofErr w:type="spellEnd"/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Age at diagnosis, year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51</w:t>
            </w:r>
            <w:r w:rsidRPr="00992E20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（</w:t>
            </w: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0.5%</w:t>
            </w:r>
            <w:r w:rsidRPr="00992E20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43(51.1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78(39.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39(52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08(59.5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28(48.9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18(60.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18(47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90(50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42(51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63(52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31(50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93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69(49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29(49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33(47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26(49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96(80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28(78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78(83.0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76(82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91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41(10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0(11.9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4(9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5(7.6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22(9.0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3(9.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4(7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6(10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ain bronc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</w:rPr>
              <w:t>h</w:t>
            </w: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3(1.0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(0.9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4(2.0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(1.8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2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pper lob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57(55.7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16(62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93(56.5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67(58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iddle lob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1(5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5(5.2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4(3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6(3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ower lob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80(35.3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94(28.9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40(34.5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56(34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Overlapping/lung, </w:t>
            </w: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8(2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0(3.0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5(3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(2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1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14(30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04(30.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60(23.0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5(23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09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2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00(58.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65(54.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45(63.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96(64.8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3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36(10.0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9(14.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8(12.7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3(11.6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X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(0.7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(0.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(0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(0.6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≤</w:t>
            </w: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20(45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01(44.9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67(38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78(39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908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.1 to 5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40(32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13(31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41(34.6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65(36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.1 to 7.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86(13.7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8(13.1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21(17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0(15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92E20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≥7.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2(6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9(8.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7(8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7(8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1(1.5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(1.5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(1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(1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58(55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91(58.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68(52.9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54(55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46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01(44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79(41.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28(47.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02(44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nspecifie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n-small cell carcinom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4(6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6(6.9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7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7(6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8(6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15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denocarcinoma</w:t>
            </w:r>
            <w:proofErr w:type="spellEnd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33(61.3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29(63.9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58(65.8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22(70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Squamous</w:t>
            </w:r>
            <w:proofErr w:type="spellEnd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 cell carcinoma, </w:t>
            </w: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98(29.3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78(26.5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75(25.1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9(21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</w:rPr>
              <w:t>Large cell carcinoma</w:t>
            </w:r>
            <w:r>
              <w:rPr>
                <w:rFonts w:ascii="Calibri" w:eastAsia="SimSun" w:hAnsi="Calibri" w:cs="Calibri" w:hint="eastAsia"/>
                <w:color w:val="000000"/>
                <w:kern w:val="0"/>
                <w:sz w:val="22"/>
              </w:rPr>
              <w:t>,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4(3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8(2.7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6(2.3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(1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Surgery typ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obectomy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219(89.7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28(93.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66(81.3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96(86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17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Pneumonectomy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40(10.3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3(6.4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30(18.7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1(13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992E20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Positive lymph nodes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/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55 (48.2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86(42.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98(28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16(25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</w:t>
            </w: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/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26 (31.3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12(31.6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35(19.4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3(22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/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78 (20.5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73(25.8%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1(14.5%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9(12.9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992E20" w:rsidTr="00072338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62(37.7%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79(39.2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992E20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992E20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BE3690" w:rsidRDefault="00BE3690" w:rsidP="00BE3690">
      <w:pPr>
        <w:rPr>
          <w:sz w:val="24"/>
          <w:szCs w:val="24"/>
        </w:rPr>
      </w:pPr>
    </w:p>
    <w:p w:rsidR="00BE3690" w:rsidRDefault="00BE3690" w:rsidP="00BE369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W w:w="10491" w:type="dxa"/>
        <w:tblInd w:w="-993" w:type="dxa"/>
        <w:tblLayout w:type="fixed"/>
        <w:tblLook w:val="04A0"/>
      </w:tblPr>
      <w:tblGrid>
        <w:gridCol w:w="2127"/>
        <w:gridCol w:w="1418"/>
        <w:gridCol w:w="1417"/>
        <w:gridCol w:w="993"/>
        <w:gridCol w:w="283"/>
        <w:gridCol w:w="1418"/>
        <w:gridCol w:w="1701"/>
        <w:gridCol w:w="1134"/>
      </w:tblGrid>
      <w:tr w:rsidR="00BE3690" w:rsidRPr="0005266F" w:rsidTr="00072338">
        <w:trPr>
          <w:trHeight w:val="330"/>
        </w:trPr>
        <w:tc>
          <w:tcPr>
            <w:tcW w:w="10491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7B664D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3740E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proofErr w:type="spellStart"/>
            <w:r w:rsidRPr="003740E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BE3690"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proofErr w:type="spellEnd"/>
            <w:r w:rsidR="00BE3690"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: Baseline Characteristics of Patients With </w:t>
            </w:r>
            <w:proofErr w:type="spellStart"/>
            <w:r w:rsidR="00BE3690"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NSCLC</w:t>
            </w:r>
            <w:proofErr w:type="spellEnd"/>
            <w:r w:rsidR="00BE3690"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 xml:space="preserve"> in Lung Cancer-Specific analysis</w:t>
            </w:r>
          </w:p>
        </w:tc>
      </w:tr>
      <w:tr w:rsidR="00BE3690" w:rsidRPr="0005266F" w:rsidTr="00072338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6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No. of Patients by number of positive lymph nodes (number unspecified excluded)</w:t>
            </w: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05266F">
              <w:rPr>
                <w:rFonts w:ascii="SimSun" w:eastAsia="SimSun" w:hAnsi="SimSun" w:cs="Calibri" w:hint="eastAsia"/>
                <w:b/>
                <w:bCs/>
                <w:color w:val="000000"/>
                <w:kern w:val="0"/>
                <w:sz w:val="22"/>
              </w:rPr>
              <w:t>≤</w:t>
            </w: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3 (n = 18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  <w:t>&gt;3 (n = 10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Demograph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 Port/12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Port/6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P Value for </w:t>
            </w: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χ2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 Port/6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Port/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P Value for </w:t>
            </w: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χ2</w:t>
            </w:r>
            <w:proofErr w:type="spellEnd"/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Age at diagnosis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15(4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18(51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60(4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21(5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12(5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95(48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82(5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94(4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18(5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04(49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29(5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07(4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64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09(4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09(50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13(4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08(5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89(8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83(78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29(8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40(8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66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27(1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1(11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3(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4(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11(9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9(9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0(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1(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ain bronc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</w:rPr>
              <w:t>h</w:t>
            </w: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3(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(0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3(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(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798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pper lob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91(56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84(6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61(5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36(5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Middle lob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2(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2(5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4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5(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ower lob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26(3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74(28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20(3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47(3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Overlapping/lung, </w:t>
            </w: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5(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9(3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4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(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1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64(29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89(3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52(2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3(2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37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2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24(59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29(53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01(6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72(6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3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30(1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2(1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6(1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7(1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T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(0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(0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(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Tumor size, c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≤</w:t>
            </w: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48(44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81(45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53(3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55(3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619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.1 to 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05(3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91(31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13(3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57(3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.1 to 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72(1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8(12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14(1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5(1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82(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4(8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2(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1(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0(1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(1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(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(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88(5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68(60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39(5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32(5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03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39(43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44(39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03(4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82(4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Unspec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/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n-small cell carcin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5(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2(6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4(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2(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69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Adenocarcinoma</w:t>
            </w:r>
            <w:proofErr w:type="spellEnd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55(6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98(64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28(6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97(7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Squamous</w:t>
            </w:r>
            <w:proofErr w:type="spellEnd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 cell carcinoma, </w:t>
            </w: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54(2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55(25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57(2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0(21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Large cell carcinoma, </w:t>
            </w: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NO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43(3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8(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3(2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6(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Surgery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Lobectom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101(89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80(94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19(8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57(8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29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proofErr w:type="spellStart"/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Pneumonectom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26(10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3(5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23(1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8(1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05266F"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  <w:t>Positive lymph nodes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88(4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63(42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83(2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03(2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0.329</w:t>
            </w: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/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86(3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94(31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24(19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6(23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3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53(2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56(25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92(1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54(1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</w:p>
        </w:tc>
      </w:tr>
      <w:tr w:rsidR="00BE3690" w:rsidRPr="0005266F" w:rsidTr="00072338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SimSun" w:eastAsia="SimSun" w:hAnsi="SimSun" w:cs="Calibri" w:hint="eastAsia"/>
                <w:color w:val="000000"/>
                <w:kern w:val="0"/>
                <w:sz w:val="22"/>
              </w:rPr>
              <w:t>≥</w:t>
            </w: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243(37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center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>162(39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3690" w:rsidRPr="0005266F" w:rsidRDefault="00BE3690" w:rsidP="00072338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 w:val="22"/>
              </w:rPr>
            </w:pPr>
            <w:r w:rsidRPr="0005266F">
              <w:rPr>
                <w:rFonts w:ascii="Calibri" w:eastAsia="SimSun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BE3690" w:rsidRPr="00F507B8" w:rsidRDefault="00BE3690" w:rsidP="00BE3690">
      <w:pPr>
        <w:rPr>
          <w:sz w:val="24"/>
          <w:szCs w:val="24"/>
        </w:rPr>
      </w:pPr>
    </w:p>
    <w:p w:rsidR="00F11C12" w:rsidRDefault="00F11C12"/>
    <w:sectPr w:rsidR="00F11C12" w:rsidSect="00202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5F6D" w:rsidRDefault="00875F6D" w:rsidP="00BE3690">
      <w:r>
        <w:separator/>
      </w:r>
    </w:p>
  </w:endnote>
  <w:endnote w:type="continuationSeparator" w:id="0">
    <w:p w:rsidR="00875F6D" w:rsidRDefault="00875F6D" w:rsidP="00BE36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5F6D" w:rsidRDefault="00875F6D" w:rsidP="00BE3690">
      <w:r>
        <w:separator/>
      </w:r>
    </w:p>
  </w:footnote>
  <w:footnote w:type="continuationSeparator" w:id="0">
    <w:p w:rsidR="00875F6D" w:rsidRDefault="00875F6D" w:rsidP="00BE36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E91E61"/>
    <w:rsid w:val="00202F0B"/>
    <w:rsid w:val="003740EC"/>
    <w:rsid w:val="005E18A1"/>
    <w:rsid w:val="0061683A"/>
    <w:rsid w:val="007B664D"/>
    <w:rsid w:val="00875F6D"/>
    <w:rsid w:val="009347C6"/>
    <w:rsid w:val="00A351CD"/>
    <w:rsid w:val="00A87F89"/>
    <w:rsid w:val="00B91536"/>
    <w:rsid w:val="00BE3690"/>
    <w:rsid w:val="00C738C2"/>
    <w:rsid w:val="00DC021E"/>
    <w:rsid w:val="00E91E61"/>
    <w:rsid w:val="00EB38EE"/>
    <w:rsid w:val="00F11C12"/>
    <w:rsid w:val="00F57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6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36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3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369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E3690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BE369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69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E369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E3690"/>
    <w:rPr>
      <w:rFonts w:ascii="Calibri" w:hAnsi="Calibri" w:cs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E369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69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6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69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69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69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E3690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621</Words>
  <Characters>9877</Characters>
  <Application>Microsoft Office Word</Application>
  <DocSecurity>0</DocSecurity>
  <Lines>1646</Lines>
  <Paragraphs>958</Paragraphs>
  <ScaleCrop>false</ScaleCrop>
  <Company/>
  <LinksUpToDate>false</LinksUpToDate>
  <CharactersWithSpaces>10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i Wang</dc:creator>
  <cp:keywords/>
  <dc:description/>
  <cp:lastModifiedBy>S3G_Apply_Fixed_Case</cp:lastModifiedBy>
  <cp:revision>11</cp:revision>
  <dcterms:created xsi:type="dcterms:W3CDTF">2016-10-29T11:58:00Z</dcterms:created>
  <dcterms:modified xsi:type="dcterms:W3CDTF">2017-12-22T04:33:00Z</dcterms:modified>
</cp:coreProperties>
</file>